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6AF3" w:rsidRPr="00E649CE" w:rsidRDefault="00E649CE">
      <w:pPr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 Table. Inter-observer agreement for</w:t>
      </w:r>
      <w:r w:rsidRPr="00A40E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V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A40E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A40EA1">
        <w:rPr>
          <w:rFonts w:ascii="Times New Roman" w:hAnsi="Times New Roman" w:cs="Times New Roman"/>
          <w:b/>
          <w:sz w:val="24"/>
          <w:szCs w:val="24"/>
          <w:lang w:val="en-US"/>
        </w:rPr>
        <w:t>pMVD</w:t>
      </w:r>
      <w:proofErr w:type="spellEnd"/>
      <w:r w:rsidRPr="00A40E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V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I in 25 primary melanoma cases.</w:t>
      </w:r>
    </w:p>
    <w:tbl>
      <w:tblPr>
        <w:tblStyle w:val="TableGrid31"/>
        <w:tblW w:w="9957" w:type="dxa"/>
        <w:tblInd w:w="-108" w:type="dxa"/>
        <w:tblLook w:val="04A0" w:firstRow="1" w:lastRow="0" w:firstColumn="1" w:lastColumn="0" w:noHBand="0" w:noVBand="1"/>
      </w:tblPr>
      <w:tblGrid>
        <w:gridCol w:w="3488"/>
        <w:gridCol w:w="3219"/>
        <w:gridCol w:w="3250"/>
      </w:tblGrid>
      <w:tr w:rsidR="00E649CE" w:rsidRPr="00E649CE" w:rsidTr="00E649CE">
        <w:tc>
          <w:tcPr>
            <w:tcW w:w="99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649CE" w:rsidRPr="00A40EA1" w:rsidRDefault="00E649CE" w:rsidP="001D323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</w:p>
        </w:tc>
      </w:tr>
      <w:tr w:rsidR="00E649CE" w:rsidRPr="00A40EA1" w:rsidTr="00E649CE">
        <w:tc>
          <w:tcPr>
            <w:tcW w:w="3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9CE" w:rsidRPr="00A40EA1" w:rsidRDefault="00E649CE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9CE" w:rsidRPr="00A40EA1" w:rsidRDefault="00E649CE" w:rsidP="001D323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0E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egistration by IMB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9CE" w:rsidRPr="00A40EA1" w:rsidRDefault="00E649CE" w:rsidP="001D323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0E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istration by EH</w:t>
            </w:r>
          </w:p>
        </w:tc>
      </w:tr>
      <w:tr w:rsidR="00E649CE" w:rsidRPr="00A40EA1" w:rsidTr="00E649CE">
        <w:trPr>
          <w:trHeight w:val="866"/>
        </w:trPr>
        <w:tc>
          <w:tcPr>
            <w:tcW w:w="3488" w:type="dxa"/>
            <w:tcBorders>
              <w:left w:val="nil"/>
              <w:bottom w:val="single" w:sz="4" w:space="0" w:color="auto"/>
            </w:tcBorders>
          </w:tcPr>
          <w:p w:rsidR="00E649CE" w:rsidRPr="00A40EA1" w:rsidRDefault="00E649CE" w:rsidP="001D323E">
            <w:pPr>
              <w:rPr>
                <w:rFonts w:ascii="Times New Roman" w:hAnsi="Times New Roman" w:cs="Times New Roman"/>
                <w:b/>
                <w:sz w:val="24"/>
                <w:szCs w:val="24"/>
                <w:lang w:val="nn-NO"/>
              </w:rPr>
            </w:pPr>
            <w:r w:rsidRPr="00A40EA1">
              <w:rPr>
                <w:rFonts w:ascii="Times New Roman" w:hAnsi="Times New Roman" w:cs="Times New Roman"/>
                <w:b/>
                <w:sz w:val="24"/>
                <w:szCs w:val="24"/>
                <w:lang w:val="nn-NO"/>
              </w:rPr>
              <w:t>MVD</w:t>
            </w:r>
          </w:p>
          <w:p w:rsidR="00E649CE" w:rsidRPr="00A40EA1" w:rsidRDefault="00E649CE" w:rsidP="001D323E">
            <w:pPr>
              <w:rPr>
                <w:rFonts w:ascii="Times New Roman" w:hAnsi="Times New Roman" w:cs="Times New Roman"/>
                <w:b/>
                <w:sz w:val="24"/>
                <w:szCs w:val="24"/>
                <w:lang w:val="nn-NO"/>
              </w:rPr>
            </w:pPr>
            <w:r w:rsidRPr="00A40EA1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 xml:space="preserve">   median (no/mm</w:t>
            </w:r>
            <w:r w:rsidRPr="00A40E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n-NO"/>
              </w:rPr>
              <w:t>2</w:t>
            </w:r>
            <w:r w:rsidRPr="00A40EA1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)</w:t>
            </w:r>
          </w:p>
          <w:p w:rsidR="00E649CE" w:rsidRPr="00A40EA1" w:rsidRDefault="00E649CE" w:rsidP="001D323E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A40EA1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 xml:space="preserve">   kappa</w:t>
            </w:r>
          </w:p>
        </w:tc>
        <w:tc>
          <w:tcPr>
            <w:tcW w:w="3219" w:type="dxa"/>
            <w:tcBorders>
              <w:bottom w:val="single" w:sz="4" w:space="0" w:color="auto"/>
            </w:tcBorders>
          </w:tcPr>
          <w:p w:rsidR="00E649CE" w:rsidRPr="00A40EA1" w:rsidRDefault="00E649CE" w:rsidP="001D323E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  <w:p w:rsidR="00E649CE" w:rsidRPr="00A40EA1" w:rsidRDefault="00E649CE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3250" w:type="dxa"/>
            <w:tcBorders>
              <w:bottom w:val="single" w:sz="4" w:space="0" w:color="auto"/>
              <w:right w:val="nil"/>
            </w:tcBorders>
          </w:tcPr>
          <w:p w:rsidR="00E649CE" w:rsidRPr="00A40EA1" w:rsidRDefault="00E649CE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649CE" w:rsidRPr="00A40EA1" w:rsidRDefault="00E649CE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  <w:p w:rsidR="00E649CE" w:rsidRPr="00A40EA1" w:rsidRDefault="00E649CE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0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</w:tr>
      <w:tr w:rsidR="00E649CE" w:rsidRPr="00A40EA1" w:rsidTr="00E649CE">
        <w:tc>
          <w:tcPr>
            <w:tcW w:w="3488" w:type="dxa"/>
            <w:tcBorders>
              <w:top w:val="single" w:sz="4" w:space="0" w:color="auto"/>
              <w:left w:val="nil"/>
              <w:bottom w:val="nil"/>
            </w:tcBorders>
          </w:tcPr>
          <w:p w:rsidR="00E649CE" w:rsidRPr="00A40EA1" w:rsidRDefault="00E649CE" w:rsidP="001D323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A40E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MVD</w:t>
            </w:r>
            <w:proofErr w:type="spellEnd"/>
          </w:p>
        </w:tc>
        <w:tc>
          <w:tcPr>
            <w:tcW w:w="3219" w:type="dxa"/>
            <w:tcBorders>
              <w:top w:val="single" w:sz="4" w:space="0" w:color="auto"/>
              <w:bottom w:val="nil"/>
            </w:tcBorders>
          </w:tcPr>
          <w:p w:rsidR="00E649CE" w:rsidRPr="00A40EA1" w:rsidRDefault="00E649CE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0" w:type="dxa"/>
            <w:tcBorders>
              <w:top w:val="single" w:sz="4" w:space="0" w:color="auto"/>
              <w:bottom w:val="nil"/>
              <w:right w:val="nil"/>
            </w:tcBorders>
          </w:tcPr>
          <w:p w:rsidR="00E649CE" w:rsidRPr="00A40EA1" w:rsidRDefault="00E649CE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649CE" w:rsidRPr="00A40EA1" w:rsidTr="00E649CE">
        <w:tc>
          <w:tcPr>
            <w:tcW w:w="34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649CE" w:rsidRPr="00A40EA1" w:rsidRDefault="00E649CE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40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no/mm</w:t>
            </w:r>
            <w:r w:rsidRPr="00A40E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40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649CE" w:rsidRPr="00A40EA1" w:rsidRDefault="00E649CE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0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32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649CE" w:rsidRPr="00A40EA1" w:rsidRDefault="00E649CE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0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649CE" w:rsidRPr="00A40EA1" w:rsidTr="00E649CE">
        <w:tc>
          <w:tcPr>
            <w:tcW w:w="3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649CE" w:rsidRPr="00A40EA1" w:rsidRDefault="00E649CE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kappa</w:t>
            </w:r>
          </w:p>
        </w:tc>
        <w:tc>
          <w:tcPr>
            <w:tcW w:w="3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9CE" w:rsidRPr="00A40EA1" w:rsidRDefault="00E649CE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649CE" w:rsidRPr="00A40EA1" w:rsidRDefault="00E649CE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0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</w:tr>
      <w:tr w:rsidR="00E649CE" w:rsidRPr="00A40EA1" w:rsidTr="00E649CE">
        <w:tc>
          <w:tcPr>
            <w:tcW w:w="34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649CE" w:rsidRPr="00A40EA1" w:rsidRDefault="00E649CE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E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PI</w:t>
            </w:r>
          </w:p>
          <w:p w:rsidR="00E649CE" w:rsidRPr="00A40EA1" w:rsidRDefault="00E649CE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proofErr w:type="gramStart"/>
            <w:r w:rsidRPr="00A40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  <w:proofErr w:type="gramEnd"/>
            <w:r w:rsidRPr="00A40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2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649CE" w:rsidRPr="00A40EA1" w:rsidRDefault="00E649CE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649CE" w:rsidRPr="00A40EA1" w:rsidRDefault="00E649CE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0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649CE" w:rsidRPr="00A40EA1" w:rsidRDefault="00E649CE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649CE" w:rsidRPr="00A40EA1" w:rsidRDefault="00E649CE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0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E649CE" w:rsidRPr="00A40EA1" w:rsidTr="00E649CE">
        <w:tc>
          <w:tcPr>
            <w:tcW w:w="3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649CE" w:rsidRPr="00A40EA1" w:rsidRDefault="00E649CE" w:rsidP="001D3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EA1">
              <w:rPr>
                <w:rFonts w:ascii="Times New Roman" w:hAnsi="Times New Roman" w:cs="Times New Roman"/>
                <w:sz w:val="24"/>
                <w:szCs w:val="24"/>
              </w:rPr>
              <w:t xml:space="preserve">   kappa</w:t>
            </w:r>
          </w:p>
        </w:tc>
        <w:tc>
          <w:tcPr>
            <w:tcW w:w="3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9CE" w:rsidRPr="00A40EA1" w:rsidRDefault="00E649CE" w:rsidP="001D32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649CE" w:rsidRPr="00A40EA1" w:rsidRDefault="00E649CE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0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</w:tr>
      <w:bookmarkEnd w:id="0"/>
    </w:tbl>
    <w:p w:rsidR="00E649CE" w:rsidRDefault="00E649CE"/>
    <w:p w:rsidR="00E649CE" w:rsidRDefault="00E649CE"/>
    <w:p w:rsidR="00E649CE" w:rsidRDefault="00E649CE"/>
    <w:sectPr w:rsidR="00E649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rlito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Palatino Linotype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9C2"/>
    <w:rsid w:val="000B59C2"/>
    <w:rsid w:val="003377E7"/>
    <w:rsid w:val="00673F9A"/>
    <w:rsid w:val="00994768"/>
    <w:rsid w:val="009F52D9"/>
    <w:rsid w:val="00A3404B"/>
    <w:rsid w:val="00B36AF3"/>
    <w:rsid w:val="00E64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959DF6"/>
  <w15:chartTrackingRefBased/>
  <w15:docId w15:val="{08EEF870-7342-454E-A8BB-2E6A97829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59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1">
    <w:name w:val="Table Grid31"/>
    <w:basedOn w:val="TableNormal"/>
    <w:next w:val="TableGrid"/>
    <w:uiPriority w:val="59"/>
    <w:rsid w:val="000B59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B59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79AE46A.dotm</Template>
  <TotalTime>4</TotalTime>
  <Pages>1</Pages>
  <Words>44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Signe Hugdahl</dc:creator>
  <cp:keywords/>
  <dc:description/>
  <cp:lastModifiedBy>Emilia Signe Hugdahl</cp:lastModifiedBy>
  <cp:revision>7</cp:revision>
  <dcterms:created xsi:type="dcterms:W3CDTF">2018-01-25T20:51:00Z</dcterms:created>
  <dcterms:modified xsi:type="dcterms:W3CDTF">2018-12-31T08:02:00Z</dcterms:modified>
</cp:coreProperties>
</file>